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CB8D2" w14:textId="77777777" w:rsidR="00FF05CD" w:rsidRPr="00FF05CD" w:rsidRDefault="00FF05CD" w:rsidP="00FF05CD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F05C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ABBREVIATIONS AND ACRONYMS</w:t>
      </w:r>
    </w:p>
    <w:p w14:paraId="5F2B5330" w14:textId="77777777" w:rsidR="00FF05CD" w:rsidRPr="00FF05CD" w:rsidRDefault="00FF05CD" w:rsidP="00FF05CD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F05C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EGM = evidence and gap map</w:t>
      </w:r>
    </w:p>
    <w:p w14:paraId="1C233EDE" w14:textId="4C13E9A6" w:rsidR="00FF05CD" w:rsidRPr="00FF05CD" w:rsidRDefault="00FF05CD" w:rsidP="00FF05CD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F05C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GBTQIA2S+ = lesbian, gay, bisexual, transgender, queer (or sometimes questioning), intersex, asexual, and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two-spirited</w:t>
      </w:r>
      <w:r w:rsidRPr="00FF05C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</w:p>
    <w:p w14:paraId="0F2F89BE" w14:textId="77777777" w:rsidR="00FF05CD" w:rsidRPr="00FF05CD" w:rsidRDefault="00FF05CD" w:rsidP="00FF05CD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F05C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ICO = population, intervention, comparison, outcome</w:t>
      </w:r>
    </w:p>
    <w:p w14:paraId="2DC3EF41" w14:textId="77777777" w:rsidR="00FF05CD" w:rsidRPr="00FF05CD" w:rsidRDefault="00FF05CD" w:rsidP="00FF05CD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F05C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PROGRESS‐Plus = Place of residence (urban/rural), Race/ethnicity/culture and language, Occupation, Gender or sex, Religion, Occupation, Socioeconomic status, </w:t>
      </w:r>
      <w:proofErr w:type="gramStart"/>
      <w:r w:rsidRPr="00FF05C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ocial</w:t>
      </w:r>
      <w:proofErr w:type="gramEnd"/>
      <w:r w:rsidRPr="00FF05C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capital and Plus factors</w:t>
      </w:r>
    </w:p>
    <w:p w14:paraId="50BE510D" w14:textId="77777777" w:rsidR="00FF05CD" w:rsidRPr="00FF05CD" w:rsidRDefault="00FF05CD" w:rsidP="00FF05CD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F05C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HO = World Health Organization</w:t>
      </w:r>
    </w:p>
    <w:p w14:paraId="7278E63F" w14:textId="6A2D6A87" w:rsidR="00092DA2" w:rsidRPr="00FF05CD" w:rsidRDefault="00092DA2" w:rsidP="00FF05CD"/>
    <w:sectPr w:rsidR="00092DA2" w:rsidRPr="00FF05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B2F"/>
    <w:rsid w:val="00092DA2"/>
    <w:rsid w:val="00110B2F"/>
    <w:rsid w:val="00635F42"/>
    <w:rsid w:val="007C1CE5"/>
    <w:rsid w:val="00FF0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34B8F"/>
  <w15:chartTrackingRefBased/>
  <w15:docId w15:val="{F7BB754F-CD82-4C56-8AD9-590E55E67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intitle">
    <w:name w:val="maintitle"/>
    <w:basedOn w:val="DefaultParagraphFont"/>
    <w:rsid w:val="00110B2F"/>
  </w:style>
  <w:style w:type="character" w:customStyle="1" w:styleId="bbhighlight">
    <w:name w:val="bbhighlight"/>
    <w:basedOn w:val="DefaultParagraphFont"/>
    <w:rsid w:val="00FF05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71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2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8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58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86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2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380</Characters>
  <Application>Microsoft Office Word</Application>
  <DocSecurity>0</DocSecurity>
  <Lines>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athi Gunasekaran</dc:creator>
  <cp:keywords/>
  <dc:description/>
  <cp:lastModifiedBy>Vanathi Gunasekaran</cp:lastModifiedBy>
  <cp:revision>1</cp:revision>
  <dcterms:created xsi:type="dcterms:W3CDTF">2023-11-02T03:50:00Z</dcterms:created>
  <dcterms:modified xsi:type="dcterms:W3CDTF">2023-11-02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5958af-ebff-455a-abfd-ce591b5690fd</vt:lpwstr>
  </property>
</Properties>
</file>